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F949" w14:textId="2D71E7EE" w:rsidR="00257464" w:rsidRDefault="00257464" w:rsidP="00257464">
      <w:pPr>
        <w:pStyle w:val="Figuretitle"/>
        <w:rPr>
          <w:i w:val="0"/>
          <w:szCs w:val="22"/>
        </w:rPr>
      </w:pPr>
      <w:bookmarkStart w:id="0" w:name="_Toc166759378"/>
      <w:bookmarkStart w:id="1" w:name="_Ref166759414"/>
      <w:bookmarkStart w:id="2" w:name="_Toc166759373"/>
      <w:r>
        <w:rPr>
          <w:i w:val="0"/>
          <w:szCs w:val="22"/>
        </w:rPr>
        <w:t xml:space="preserve">Please find the titles of the supplementary items </w:t>
      </w:r>
      <w:r w:rsidR="0046681F">
        <w:rPr>
          <w:i w:val="0"/>
          <w:szCs w:val="22"/>
        </w:rPr>
        <w:t xml:space="preserve">below. </w:t>
      </w:r>
      <w:r w:rsidRPr="00257464">
        <w:rPr>
          <w:i w:val="0"/>
          <w:szCs w:val="22"/>
        </w:rPr>
        <w:t xml:space="preserve">The same titles are provided in the file </w:t>
      </w:r>
      <w:r w:rsidRPr="00257464">
        <w:rPr>
          <w:b/>
          <w:bCs/>
          <w:i w:val="0"/>
          <w:szCs w:val="22"/>
          <w:u w:val="single"/>
        </w:rPr>
        <w:t>dordanovich_130years-madrid-SI.docx</w:t>
      </w:r>
      <w:r w:rsidRPr="00257464">
        <w:rPr>
          <w:i w:val="0"/>
          <w:szCs w:val="22"/>
        </w:rPr>
        <w:t xml:space="preserve"> next to the corresponding tables/figures</w:t>
      </w:r>
      <w:r>
        <w:rPr>
          <w:i w:val="0"/>
          <w:szCs w:val="22"/>
        </w:rPr>
        <w:t>.</w:t>
      </w:r>
    </w:p>
    <w:p w14:paraId="268108A2" w14:textId="77777777" w:rsidR="00257464" w:rsidRPr="00257464" w:rsidRDefault="00257464" w:rsidP="00257464">
      <w:pPr>
        <w:rPr>
          <w:lang w:val="en-US"/>
        </w:rPr>
      </w:pPr>
    </w:p>
    <w:p w14:paraId="56094889" w14:textId="7594D832" w:rsidR="00257464" w:rsidRDefault="009736B4" w:rsidP="00257464">
      <w:pPr>
        <w:pStyle w:val="Figuretitle"/>
        <w:rPr>
          <w:i w:val="0"/>
          <w:szCs w:val="22"/>
        </w:rPr>
      </w:pPr>
      <w:r w:rsidRPr="00257464">
        <w:rPr>
          <w:b/>
          <w:bCs/>
          <w:i w:val="0"/>
          <w:szCs w:val="22"/>
        </w:rPr>
        <w:t>Supplementary</w:t>
      </w:r>
      <w:r w:rsidR="00972C29" w:rsidRPr="00257464">
        <w:rPr>
          <w:b/>
          <w:bCs/>
          <w:i w:val="0"/>
          <w:szCs w:val="22"/>
        </w:rPr>
        <w:t xml:space="preserve"> Table 1.</w:t>
      </w:r>
      <w:r w:rsidR="00972C29" w:rsidRPr="00257464">
        <w:rPr>
          <w:i w:val="0"/>
          <w:szCs w:val="22"/>
        </w:rPr>
        <w:t xml:space="preserve"> </w:t>
      </w:r>
      <w:r w:rsidR="00972C29" w:rsidRPr="00972C29">
        <w:rPr>
          <w:i w:val="0"/>
          <w:szCs w:val="22"/>
        </w:rPr>
        <w:t>Attributable mortality fractions by age- and sex- group in Madrid between the 1890s and 2010s</w:t>
      </w:r>
    </w:p>
    <w:p w14:paraId="5CE97D42" w14:textId="0DB0E336" w:rsidR="00DC3C28" w:rsidRPr="00257464" w:rsidRDefault="004E2D16" w:rsidP="00257464">
      <w:pPr>
        <w:pStyle w:val="Figuretitle"/>
        <w:rPr>
          <w:b/>
          <w:lang w:eastAsia="es-ES"/>
        </w:rPr>
      </w:pPr>
      <w:r w:rsidRPr="00257464">
        <w:rPr>
          <w:b/>
          <w:bCs/>
          <w:i w:val="0"/>
          <w:szCs w:val="22"/>
        </w:rPr>
        <w:t xml:space="preserve">Supplementary Table </w:t>
      </w:r>
      <w:r w:rsidR="005556E0" w:rsidRPr="00257464">
        <w:rPr>
          <w:b/>
          <w:bCs/>
          <w:i w:val="0"/>
          <w:szCs w:val="22"/>
        </w:rPr>
        <w:t>2</w:t>
      </w:r>
      <w:r w:rsidRPr="00257464">
        <w:rPr>
          <w:b/>
          <w:bCs/>
          <w:i w:val="0"/>
          <w:szCs w:val="22"/>
        </w:rPr>
        <w:t xml:space="preserve">. </w:t>
      </w:r>
      <w:r w:rsidRPr="00257464">
        <w:rPr>
          <w:i w:val="0"/>
          <w:szCs w:val="22"/>
        </w:rPr>
        <w:t>Sensitivity analysis on knots for temperature distribution, lag duration, and number of degrees of freedom (df).</w:t>
      </w:r>
    </w:p>
    <w:p w14:paraId="24363766" w14:textId="3B9621CF" w:rsidR="00DC3C28" w:rsidRDefault="00DC3C28" w:rsidP="00257464">
      <w:pPr>
        <w:rPr>
          <w:lang w:val="en-US" w:eastAsia="es-ES"/>
        </w:rPr>
      </w:pPr>
      <w:r w:rsidRPr="00972C29">
        <w:rPr>
          <w:rFonts w:cs="Times New Roman"/>
          <w:b/>
          <w:bCs/>
          <w:lang w:val="en-US"/>
        </w:rPr>
        <w:t xml:space="preserve">Supplementary </w:t>
      </w:r>
      <w:r w:rsidRPr="00972C29">
        <w:rPr>
          <w:rFonts w:cs="Times New Roman"/>
          <w:b/>
          <w:lang w:val="en-US" w:eastAsia="es-ES"/>
        </w:rPr>
        <w:t>Figure 1</w:t>
      </w:r>
      <w:r w:rsidRPr="00972C29">
        <w:rPr>
          <w:rFonts w:cs="Times New Roman"/>
          <w:lang w:val="en-US" w:eastAsia="es-ES"/>
        </w:rPr>
        <w:t xml:space="preserve">. </w:t>
      </w:r>
      <w:r>
        <w:rPr>
          <w:rFonts w:cs="Times New Roman"/>
          <w:lang w:val="en-US" w:eastAsia="es-ES"/>
        </w:rPr>
        <w:t>Daily time series of total reported deaths and mean air temperature</w:t>
      </w:r>
      <w:r w:rsidRPr="00972C29">
        <w:rPr>
          <w:rFonts w:cs="Times New Roman"/>
          <w:lang w:val="en-US" w:eastAsia="es-ES"/>
        </w:rPr>
        <w:t>.</w:t>
      </w:r>
    </w:p>
    <w:p w14:paraId="6D210EAD" w14:textId="52A02853" w:rsidR="00257464" w:rsidRPr="00972C29" w:rsidRDefault="006D0A5D" w:rsidP="00257464">
      <w:pPr>
        <w:rPr>
          <w:rFonts w:cs="Times New Roman"/>
          <w:b/>
          <w:lang w:val="en-US" w:eastAsia="es-ES"/>
        </w:rPr>
      </w:pPr>
      <w:r w:rsidRPr="00972C29">
        <w:rPr>
          <w:rFonts w:cs="Times New Roman"/>
          <w:b/>
          <w:bCs/>
          <w:lang w:val="en-US"/>
        </w:rPr>
        <w:t xml:space="preserve">Supplementary </w:t>
      </w:r>
      <w:r w:rsidR="00972C29" w:rsidRPr="00972C29">
        <w:rPr>
          <w:rFonts w:cs="Times New Roman"/>
          <w:b/>
          <w:lang w:val="en-US" w:eastAsia="es-ES"/>
        </w:rPr>
        <w:t xml:space="preserve">Figure </w:t>
      </w:r>
      <w:r w:rsidR="00DA43D0">
        <w:rPr>
          <w:rFonts w:cs="Times New Roman"/>
          <w:b/>
          <w:lang w:val="en-US" w:eastAsia="es-ES"/>
        </w:rPr>
        <w:t>2</w:t>
      </w:r>
      <w:r w:rsidR="00972C29" w:rsidRPr="00972C29">
        <w:rPr>
          <w:rFonts w:cs="Times New Roman"/>
          <w:lang w:val="en-US" w:eastAsia="es-ES"/>
        </w:rPr>
        <w:t>. Age- and sex- specific cumulative temperature-mortality associations in Madrid between the 1890s and 2010s.</w:t>
      </w:r>
    </w:p>
    <w:p w14:paraId="146B321D" w14:textId="15987A4E" w:rsidR="00257464" w:rsidRPr="00972C29" w:rsidRDefault="005556E0" w:rsidP="00257464">
      <w:pPr>
        <w:rPr>
          <w:rFonts w:cs="Times New Roman"/>
          <w:b/>
          <w:lang w:val="en-US" w:eastAsia="es-ES"/>
        </w:rPr>
      </w:pPr>
      <w:r w:rsidRPr="00972C29">
        <w:rPr>
          <w:rFonts w:cs="Times New Roman"/>
          <w:b/>
          <w:bCs/>
          <w:lang w:val="en-US"/>
        </w:rPr>
        <w:t xml:space="preserve">Supplementary </w:t>
      </w:r>
      <w:r w:rsidRPr="00972C29">
        <w:rPr>
          <w:rFonts w:cs="Times New Roman"/>
          <w:b/>
          <w:lang w:val="en-US" w:eastAsia="es-ES"/>
        </w:rPr>
        <w:t xml:space="preserve">Figure </w:t>
      </w:r>
      <w:r>
        <w:rPr>
          <w:rFonts w:cs="Times New Roman"/>
          <w:b/>
          <w:lang w:val="en-US" w:eastAsia="es-ES"/>
        </w:rPr>
        <w:t>3</w:t>
      </w:r>
      <w:r w:rsidRPr="00972C29">
        <w:rPr>
          <w:rFonts w:cs="Times New Roman"/>
          <w:lang w:val="en-US" w:eastAsia="es-ES"/>
        </w:rPr>
        <w:t xml:space="preserve">. </w:t>
      </w:r>
      <w:r w:rsidR="00650126">
        <w:rPr>
          <w:rFonts w:cs="Times New Roman"/>
          <w:lang w:val="en-US" w:eastAsia="es-ES"/>
        </w:rPr>
        <w:t xml:space="preserve">Evolution of the key climate variables using 30-year moving windows, </w:t>
      </w:r>
      <w:proofErr w:type="spellStart"/>
      <w:r w:rsidR="00650126">
        <w:rPr>
          <w:rFonts w:cs="Times New Roman"/>
          <w:lang w:val="en-US" w:eastAsia="es-ES"/>
        </w:rPr>
        <w:t>Retiro</w:t>
      </w:r>
      <w:proofErr w:type="spellEnd"/>
      <w:r w:rsidR="00650126">
        <w:rPr>
          <w:rFonts w:cs="Times New Roman"/>
          <w:lang w:val="en-US" w:eastAsia="es-ES"/>
        </w:rPr>
        <w:t xml:space="preserve"> station, Madrid.</w:t>
      </w:r>
    </w:p>
    <w:p w14:paraId="2D622574" w14:textId="1598B896" w:rsidR="007940D3" w:rsidRPr="00972C29" w:rsidRDefault="007940D3" w:rsidP="00257464">
      <w:pPr>
        <w:rPr>
          <w:rFonts w:eastAsia="Times New Roman"/>
          <w:color w:val="000000"/>
          <w:lang w:eastAsia="es-ES"/>
        </w:rPr>
      </w:pPr>
      <w:r w:rsidRPr="00972C29">
        <w:rPr>
          <w:rFonts w:cs="Times New Roman"/>
          <w:b/>
          <w:bCs/>
          <w:lang w:val="en-US"/>
        </w:rPr>
        <w:t xml:space="preserve">Supplementary </w:t>
      </w:r>
      <w:r w:rsidRPr="00972C29">
        <w:rPr>
          <w:rFonts w:cs="Times New Roman"/>
          <w:b/>
          <w:lang w:val="en-US" w:eastAsia="es-ES"/>
        </w:rPr>
        <w:t xml:space="preserve">Figure </w:t>
      </w:r>
      <w:r>
        <w:rPr>
          <w:rFonts w:cs="Times New Roman"/>
          <w:b/>
          <w:lang w:val="en-US" w:eastAsia="es-ES"/>
        </w:rPr>
        <w:t>4</w:t>
      </w:r>
      <w:r w:rsidRPr="00972C29">
        <w:rPr>
          <w:rFonts w:cs="Times New Roman"/>
          <w:lang w:val="en-US" w:eastAsia="es-ES"/>
        </w:rPr>
        <w:t>. Lagged relative risks at percentiles P</w:t>
      </w:r>
      <w:r w:rsidRPr="00AA091C">
        <w:rPr>
          <w:rFonts w:cs="Times New Roman"/>
          <w:vertAlign w:val="subscript"/>
          <w:lang w:val="en-US" w:eastAsia="es-ES"/>
        </w:rPr>
        <w:t>1</w:t>
      </w:r>
      <w:r w:rsidRPr="00972C29">
        <w:rPr>
          <w:rFonts w:cs="Times New Roman"/>
          <w:lang w:val="en-US" w:eastAsia="es-ES"/>
        </w:rPr>
        <w:t xml:space="preserve"> </w:t>
      </w:r>
      <w:r>
        <w:rPr>
          <w:rFonts w:cs="Times New Roman"/>
          <w:lang w:val="en-US" w:eastAsia="es-ES"/>
        </w:rPr>
        <w:t xml:space="preserve">(cold) </w:t>
      </w:r>
      <w:r w:rsidRPr="00972C29">
        <w:rPr>
          <w:rFonts w:cs="Times New Roman"/>
          <w:lang w:val="en-US" w:eastAsia="es-ES"/>
        </w:rPr>
        <w:t>and P</w:t>
      </w:r>
      <w:r w:rsidRPr="00AA091C">
        <w:rPr>
          <w:rFonts w:cs="Times New Roman"/>
          <w:vertAlign w:val="subscript"/>
          <w:lang w:val="en-US" w:eastAsia="es-ES"/>
        </w:rPr>
        <w:t>99</w:t>
      </w:r>
      <w:r>
        <w:rPr>
          <w:rFonts w:cs="Times New Roman"/>
          <w:vertAlign w:val="subscript"/>
          <w:lang w:val="en-US" w:eastAsia="es-ES"/>
        </w:rPr>
        <w:t xml:space="preserve"> </w:t>
      </w:r>
      <w:r w:rsidRPr="002D7FD4">
        <w:rPr>
          <w:rFonts w:cs="Times New Roman"/>
          <w:lang w:val="en-US" w:eastAsia="es-ES"/>
        </w:rPr>
        <w:t>(heat)</w:t>
      </w:r>
      <w:r w:rsidRPr="00972C29">
        <w:rPr>
          <w:rFonts w:cs="Times New Roman"/>
          <w:lang w:val="en-US" w:eastAsia="es-ES"/>
        </w:rPr>
        <w:t xml:space="preserve"> relative to its corresponding MMT in the 1890s and 2010s, by large age groups</w:t>
      </w:r>
    </w:p>
    <w:p w14:paraId="3D5B5B20" w14:textId="1EEE1974" w:rsidR="00972C29" w:rsidRPr="00972C29" w:rsidRDefault="006D0A5D" w:rsidP="00257464">
      <w:pPr>
        <w:rPr>
          <w:rFonts w:cs="Times New Roman"/>
          <w:lang w:val="en-US" w:eastAsia="es-ES"/>
        </w:rPr>
      </w:pPr>
      <w:r w:rsidRPr="00972C29">
        <w:rPr>
          <w:rFonts w:cs="Times New Roman"/>
          <w:b/>
          <w:bCs/>
          <w:lang w:val="en-US"/>
        </w:rPr>
        <w:t xml:space="preserve">Supplementary </w:t>
      </w:r>
      <w:r w:rsidR="00972C29" w:rsidRPr="00972C29">
        <w:rPr>
          <w:rFonts w:cs="Times New Roman"/>
          <w:b/>
          <w:lang w:val="en-US" w:eastAsia="es-ES"/>
        </w:rPr>
        <w:t xml:space="preserve">Figure </w:t>
      </w:r>
      <w:r w:rsidR="007940D3">
        <w:rPr>
          <w:rFonts w:cs="Times New Roman"/>
          <w:b/>
          <w:lang w:val="en-US" w:eastAsia="es-ES"/>
        </w:rPr>
        <w:t>5</w:t>
      </w:r>
      <w:r w:rsidR="00972C29" w:rsidRPr="00972C29">
        <w:rPr>
          <w:rFonts w:cs="Times New Roman"/>
          <w:lang w:val="en-US" w:eastAsia="es-ES"/>
        </w:rPr>
        <w:t>. Geographic location of the astronomical (</w:t>
      </w:r>
      <w:proofErr w:type="spellStart"/>
      <w:proofErr w:type="gramStart"/>
      <w:r w:rsidR="00972C29" w:rsidRPr="00972C29">
        <w:rPr>
          <w:rFonts w:cs="Times New Roman"/>
          <w:lang w:val="en-US" w:eastAsia="es-ES"/>
        </w:rPr>
        <w:t>a,b</w:t>
      </w:r>
      <w:proofErr w:type="spellEnd"/>
      <w:proofErr w:type="gramEnd"/>
      <w:r w:rsidR="00972C29" w:rsidRPr="00972C29">
        <w:rPr>
          <w:rFonts w:cs="Times New Roman"/>
          <w:lang w:val="en-US" w:eastAsia="es-ES"/>
        </w:rPr>
        <w:t>) and meteorological observatories (c-</w:t>
      </w:r>
      <w:proofErr w:type="spellStart"/>
      <w:r w:rsidR="00972C29" w:rsidRPr="00972C29">
        <w:rPr>
          <w:rFonts w:cs="Times New Roman"/>
          <w:lang w:val="en-US" w:eastAsia="es-ES"/>
        </w:rPr>
        <w:t>i</w:t>
      </w:r>
      <w:proofErr w:type="spellEnd"/>
      <w:r w:rsidR="00972C29" w:rsidRPr="00972C29">
        <w:rPr>
          <w:rFonts w:cs="Times New Roman"/>
          <w:lang w:val="en-US" w:eastAsia="es-ES"/>
        </w:rPr>
        <w:t xml:space="preserve">) in the </w:t>
      </w:r>
      <w:proofErr w:type="spellStart"/>
      <w:r w:rsidR="00972C29" w:rsidRPr="00972C29">
        <w:rPr>
          <w:rFonts w:cs="Times New Roman"/>
          <w:lang w:val="en-US" w:eastAsia="es-ES"/>
        </w:rPr>
        <w:t>Retiro</w:t>
      </w:r>
      <w:proofErr w:type="spellEnd"/>
      <w:r w:rsidR="00972C29" w:rsidRPr="00972C29">
        <w:rPr>
          <w:rFonts w:cs="Times New Roman"/>
          <w:lang w:val="en-US" w:eastAsia="es-ES"/>
        </w:rPr>
        <w:t xml:space="preserve"> park.</w:t>
      </w:r>
    </w:p>
    <w:bookmarkEnd w:id="0"/>
    <w:bookmarkEnd w:id="1"/>
    <w:bookmarkEnd w:id="2"/>
    <w:p w14:paraId="74C39C8F" w14:textId="78F42491" w:rsidR="00972C29" w:rsidRPr="00972C29" w:rsidRDefault="00972C29" w:rsidP="00972C29">
      <w:pPr>
        <w:spacing w:before="0" w:after="160" w:line="259" w:lineRule="auto"/>
        <w:jc w:val="left"/>
        <w:rPr>
          <w:rFonts w:cs="Times New Roman"/>
          <w:b/>
          <w:lang w:val="en-US" w:eastAsia="es-ES"/>
        </w:rPr>
      </w:pPr>
    </w:p>
    <w:sectPr w:rsidR="00972C29" w:rsidRPr="00972C29" w:rsidSect="004E2D16">
      <w:footerReference w:type="even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7B26D" w14:textId="77777777" w:rsidR="004E4681" w:rsidRDefault="004E4681" w:rsidP="001A3C13">
      <w:pPr>
        <w:spacing w:before="0" w:after="0" w:line="240" w:lineRule="auto"/>
      </w:pPr>
      <w:r>
        <w:separator/>
      </w:r>
    </w:p>
  </w:endnote>
  <w:endnote w:type="continuationSeparator" w:id="0">
    <w:p w14:paraId="794508E0" w14:textId="77777777" w:rsidR="004E4681" w:rsidRDefault="004E4681" w:rsidP="001A3C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4552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8F33215" w14:textId="77777777" w:rsidR="00972C29" w:rsidRDefault="00972C29" w:rsidP="001A3C13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4D54078" w14:textId="77777777" w:rsidR="00972C29" w:rsidRDefault="00972C2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185664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C8B086" w14:textId="77777777" w:rsidR="00972C29" w:rsidRDefault="00972C29" w:rsidP="001A3C13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6D0A5D">
          <w:rPr>
            <w:rStyle w:val="Nmerodepgina"/>
            <w:noProof/>
          </w:rPr>
          <w:t>7</w:t>
        </w:r>
        <w:r>
          <w:rPr>
            <w:rStyle w:val="Nmerodepgina"/>
          </w:rPr>
          <w:fldChar w:fldCharType="end"/>
        </w:r>
      </w:p>
    </w:sdtContent>
  </w:sdt>
  <w:p w14:paraId="4928F931" w14:textId="77777777" w:rsidR="00972C29" w:rsidRDefault="00972C2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9BA6D" w14:textId="77777777" w:rsidR="004E4681" w:rsidRDefault="004E4681" w:rsidP="001A3C13">
      <w:pPr>
        <w:spacing w:before="0" w:after="0" w:line="240" w:lineRule="auto"/>
      </w:pPr>
      <w:r>
        <w:separator/>
      </w:r>
    </w:p>
  </w:footnote>
  <w:footnote w:type="continuationSeparator" w:id="0">
    <w:p w14:paraId="2B538AF3" w14:textId="77777777" w:rsidR="004E4681" w:rsidRDefault="004E4681" w:rsidP="001A3C1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8443C"/>
    <w:multiLevelType w:val="hybridMultilevel"/>
    <w:tmpl w:val="C8804FC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D74"/>
    <w:rsid w:val="00004FA3"/>
    <w:rsid w:val="00052781"/>
    <w:rsid w:val="000642F5"/>
    <w:rsid w:val="000738B4"/>
    <w:rsid w:val="0008370A"/>
    <w:rsid w:val="00091BD0"/>
    <w:rsid w:val="0009415F"/>
    <w:rsid w:val="000D3EB0"/>
    <w:rsid w:val="000D744F"/>
    <w:rsid w:val="000E023B"/>
    <w:rsid w:val="000E6705"/>
    <w:rsid w:val="000F2937"/>
    <w:rsid w:val="000F360F"/>
    <w:rsid w:val="00130A99"/>
    <w:rsid w:val="00130F6D"/>
    <w:rsid w:val="00143CA3"/>
    <w:rsid w:val="00164F40"/>
    <w:rsid w:val="00170399"/>
    <w:rsid w:val="001972AD"/>
    <w:rsid w:val="001A3C13"/>
    <w:rsid w:val="001A45AA"/>
    <w:rsid w:val="001B7D92"/>
    <w:rsid w:val="001C615E"/>
    <w:rsid w:val="001D3A8F"/>
    <w:rsid w:val="001E5EDA"/>
    <w:rsid w:val="001E7580"/>
    <w:rsid w:val="001F0CAB"/>
    <w:rsid w:val="00212D27"/>
    <w:rsid w:val="00213502"/>
    <w:rsid w:val="00226598"/>
    <w:rsid w:val="00257464"/>
    <w:rsid w:val="002744D3"/>
    <w:rsid w:val="002812D7"/>
    <w:rsid w:val="00292628"/>
    <w:rsid w:val="00296B22"/>
    <w:rsid w:val="002B0045"/>
    <w:rsid w:val="002C617B"/>
    <w:rsid w:val="002D08E3"/>
    <w:rsid w:val="002D7FD4"/>
    <w:rsid w:val="002E3386"/>
    <w:rsid w:val="00316FF7"/>
    <w:rsid w:val="00320B45"/>
    <w:rsid w:val="0032547B"/>
    <w:rsid w:val="00326E4A"/>
    <w:rsid w:val="003367A9"/>
    <w:rsid w:val="00344B70"/>
    <w:rsid w:val="0035776D"/>
    <w:rsid w:val="00376F80"/>
    <w:rsid w:val="003A61FC"/>
    <w:rsid w:val="003C0A54"/>
    <w:rsid w:val="003C613D"/>
    <w:rsid w:val="00401A63"/>
    <w:rsid w:val="004338D8"/>
    <w:rsid w:val="00442484"/>
    <w:rsid w:val="004424B9"/>
    <w:rsid w:val="00443DB7"/>
    <w:rsid w:val="0046681F"/>
    <w:rsid w:val="004A207F"/>
    <w:rsid w:val="004A3A44"/>
    <w:rsid w:val="004B2393"/>
    <w:rsid w:val="004B30E6"/>
    <w:rsid w:val="004C0DD2"/>
    <w:rsid w:val="004C22D2"/>
    <w:rsid w:val="004C3832"/>
    <w:rsid w:val="004E2D16"/>
    <w:rsid w:val="004E4681"/>
    <w:rsid w:val="004E5C91"/>
    <w:rsid w:val="004F1441"/>
    <w:rsid w:val="00501A1B"/>
    <w:rsid w:val="00512D9F"/>
    <w:rsid w:val="0054337C"/>
    <w:rsid w:val="005441BD"/>
    <w:rsid w:val="005476DE"/>
    <w:rsid w:val="005556E0"/>
    <w:rsid w:val="00556507"/>
    <w:rsid w:val="005626F5"/>
    <w:rsid w:val="005856C1"/>
    <w:rsid w:val="00590CFC"/>
    <w:rsid w:val="005A0FF5"/>
    <w:rsid w:val="005B0841"/>
    <w:rsid w:val="005B5C93"/>
    <w:rsid w:val="005C1434"/>
    <w:rsid w:val="005C162C"/>
    <w:rsid w:val="005C58BF"/>
    <w:rsid w:val="005D2F93"/>
    <w:rsid w:val="005D6064"/>
    <w:rsid w:val="005F3485"/>
    <w:rsid w:val="005F7105"/>
    <w:rsid w:val="005F7A57"/>
    <w:rsid w:val="0061587B"/>
    <w:rsid w:val="00616F76"/>
    <w:rsid w:val="006221DC"/>
    <w:rsid w:val="00636339"/>
    <w:rsid w:val="00650126"/>
    <w:rsid w:val="0065758D"/>
    <w:rsid w:val="00672A9D"/>
    <w:rsid w:val="006A6B9B"/>
    <w:rsid w:val="006A7F0B"/>
    <w:rsid w:val="006C5934"/>
    <w:rsid w:val="006D0A5D"/>
    <w:rsid w:val="006E0F2E"/>
    <w:rsid w:val="006E59AF"/>
    <w:rsid w:val="007053B0"/>
    <w:rsid w:val="007055FB"/>
    <w:rsid w:val="007228B4"/>
    <w:rsid w:val="00732793"/>
    <w:rsid w:val="007337B3"/>
    <w:rsid w:val="00742FB5"/>
    <w:rsid w:val="0077554C"/>
    <w:rsid w:val="00791ACC"/>
    <w:rsid w:val="007940D3"/>
    <w:rsid w:val="007A0216"/>
    <w:rsid w:val="007A5819"/>
    <w:rsid w:val="007C14E5"/>
    <w:rsid w:val="007E28CA"/>
    <w:rsid w:val="007E293F"/>
    <w:rsid w:val="008076B1"/>
    <w:rsid w:val="008143D1"/>
    <w:rsid w:val="00824C56"/>
    <w:rsid w:val="008478AC"/>
    <w:rsid w:val="0085254F"/>
    <w:rsid w:val="00857DA0"/>
    <w:rsid w:val="0086585D"/>
    <w:rsid w:val="00870216"/>
    <w:rsid w:val="00876201"/>
    <w:rsid w:val="008A145B"/>
    <w:rsid w:val="008C1340"/>
    <w:rsid w:val="008C67CF"/>
    <w:rsid w:val="008E3CDB"/>
    <w:rsid w:val="008F2004"/>
    <w:rsid w:val="009126D3"/>
    <w:rsid w:val="0091529D"/>
    <w:rsid w:val="00944581"/>
    <w:rsid w:val="00955D88"/>
    <w:rsid w:val="00964819"/>
    <w:rsid w:val="00967771"/>
    <w:rsid w:val="00970324"/>
    <w:rsid w:val="00972C29"/>
    <w:rsid w:val="009736B4"/>
    <w:rsid w:val="0098639E"/>
    <w:rsid w:val="009900B9"/>
    <w:rsid w:val="009A399B"/>
    <w:rsid w:val="009A3BFA"/>
    <w:rsid w:val="009C0A9C"/>
    <w:rsid w:val="009D7959"/>
    <w:rsid w:val="00A07AC9"/>
    <w:rsid w:val="00A12666"/>
    <w:rsid w:val="00A16202"/>
    <w:rsid w:val="00A23F3D"/>
    <w:rsid w:val="00A43380"/>
    <w:rsid w:val="00A641DE"/>
    <w:rsid w:val="00A64946"/>
    <w:rsid w:val="00A67294"/>
    <w:rsid w:val="00A87608"/>
    <w:rsid w:val="00A951B6"/>
    <w:rsid w:val="00AA091C"/>
    <w:rsid w:val="00AA6BDB"/>
    <w:rsid w:val="00AB7BA9"/>
    <w:rsid w:val="00AC3E8D"/>
    <w:rsid w:val="00AD739B"/>
    <w:rsid w:val="00AE19E9"/>
    <w:rsid w:val="00AF0FAF"/>
    <w:rsid w:val="00B12EE1"/>
    <w:rsid w:val="00B301F3"/>
    <w:rsid w:val="00B31EE4"/>
    <w:rsid w:val="00B32197"/>
    <w:rsid w:val="00B32F36"/>
    <w:rsid w:val="00B3509C"/>
    <w:rsid w:val="00B52F1D"/>
    <w:rsid w:val="00B57474"/>
    <w:rsid w:val="00B6312C"/>
    <w:rsid w:val="00B67E8C"/>
    <w:rsid w:val="00B72F5B"/>
    <w:rsid w:val="00B81ADC"/>
    <w:rsid w:val="00B82B05"/>
    <w:rsid w:val="00B84307"/>
    <w:rsid w:val="00B94C3F"/>
    <w:rsid w:val="00BA011B"/>
    <w:rsid w:val="00BA2D81"/>
    <w:rsid w:val="00BE7812"/>
    <w:rsid w:val="00BF2287"/>
    <w:rsid w:val="00C0126A"/>
    <w:rsid w:val="00C05971"/>
    <w:rsid w:val="00C166BD"/>
    <w:rsid w:val="00C262A1"/>
    <w:rsid w:val="00C41180"/>
    <w:rsid w:val="00C620DE"/>
    <w:rsid w:val="00C77F72"/>
    <w:rsid w:val="00C8727B"/>
    <w:rsid w:val="00C94A13"/>
    <w:rsid w:val="00CA7F9E"/>
    <w:rsid w:val="00CB109C"/>
    <w:rsid w:val="00CB3617"/>
    <w:rsid w:val="00CC4C3C"/>
    <w:rsid w:val="00CD0B7B"/>
    <w:rsid w:val="00CE49FE"/>
    <w:rsid w:val="00D14068"/>
    <w:rsid w:val="00D16178"/>
    <w:rsid w:val="00D16CD0"/>
    <w:rsid w:val="00D23E06"/>
    <w:rsid w:val="00D40181"/>
    <w:rsid w:val="00D447AF"/>
    <w:rsid w:val="00D4544F"/>
    <w:rsid w:val="00D476AD"/>
    <w:rsid w:val="00D639ED"/>
    <w:rsid w:val="00D666E8"/>
    <w:rsid w:val="00DA43D0"/>
    <w:rsid w:val="00DA4E14"/>
    <w:rsid w:val="00DC3C28"/>
    <w:rsid w:val="00DD11A1"/>
    <w:rsid w:val="00DD53E8"/>
    <w:rsid w:val="00DE6052"/>
    <w:rsid w:val="00DF2615"/>
    <w:rsid w:val="00E0322A"/>
    <w:rsid w:val="00E15EE7"/>
    <w:rsid w:val="00E20C03"/>
    <w:rsid w:val="00E216A3"/>
    <w:rsid w:val="00E2616D"/>
    <w:rsid w:val="00E30270"/>
    <w:rsid w:val="00E37B43"/>
    <w:rsid w:val="00E6367E"/>
    <w:rsid w:val="00E717CE"/>
    <w:rsid w:val="00E72C26"/>
    <w:rsid w:val="00E835F1"/>
    <w:rsid w:val="00E87CFF"/>
    <w:rsid w:val="00E90E20"/>
    <w:rsid w:val="00E95670"/>
    <w:rsid w:val="00EA4715"/>
    <w:rsid w:val="00EA4E8C"/>
    <w:rsid w:val="00EB6FA3"/>
    <w:rsid w:val="00EE14D6"/>
    <w:rsid w:val="00EE260A"/>
    <w:rsid w:val="00EF7713"/>
    <w:rsid w:val="00F0379F"/>
    <w:rsid w:val="00F06962"/>
    <w:rsid w:val="00F15811"/>
    <w:rsid w:val="00F2231E"/>
    <w:rsid w:val="00F461D5"/>
    <w:rsid w:val="00F77778"/>
    <w:rsid w:val="00F92D74"/>
    <w:rsid w:val="00F96467"/>
    <w:rsid w:val="00FB4B10"/>
    <w:rsid w:val="00FB4E58"/>
    <w:rsid w:val="00FF1DC7"/>
    <w:rsid w:val="00FF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4FBA5"/>
  <w15:chartTrackingRefBased/>
  <w15:docId w15:val="{7E39D6BB-E1BC-3543-B45B-850D9979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74"/>
    <w:pPr>
      <w:spacing w:before="120" w:after="120" w:line="300" w:lineRule="auto"/>
      <w:jc w:val="both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92D74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92D74"/>
    <w:rPr>
      <w:color w:val="605E5C"/>
      <w:shd w:val="clear" w:color="auto" w:fill="E1DFDD"/>
    </w:rPr>
  </w:style>
  <w:style w:type="paragraph" w:customStyle="1" w:styleId="Figuretitle">
    <w:name w:val="Figure title"/>
    <w:basedOn w:val="Normal"/>
    <w:next w:val="Normal"/>
    <w:link w:val="FiguretitleChar"/>
    <w:qFormat/>
    <w:rsid w:val="00F92D74"/>
    <w:rPr>
      <w:rFonts w:cs="Times New Roman"/>
      <w:i/>
      <w:szCs w:val="24"/>
      <w:lang w:val="en-US"/>
    </w:rPr>
  </w:style>
  <w:style w:type="character" w:customStyle="1" w:styleId="FiguretitleChar">
    <w:name w:val="Figure title Char"/>
    <w:basedOn w:val="Fuentedeprrafopredeter"/>
    <w:link w:val="Figuretitle"/>
    <w:rsid w:val="00F92D74"/>
    <w:rPr>
      <w:rFonts w:ascii="Times New Roman" w:hAnsi="Times New Roman" w:cs="Times New Roman"/>
      <w:i/>
      <w:kern w:val="0"/>
      <w:sz w:val="22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F92D74"/>
    <w:pPr>
      <w:spacing w:before="0" w:after="160" w:line="259" w:lineRule="auto"/>
      <w:ind w:left="720"/>
      <w:contextualSpacing/>
      <w:jc w:val="left"/>
    </w:pPr>
    <w:rPr>
      <w:rFonts w:asciiTheme="minorHAnsi" w:hAnsiTheme="minorHAnsi"/>
    </w:rPr>
  </w:style>
  <w:style w:type="table" w:styleId="Tablaconcuadrcula">
    <w:name w:val="Table Grid"/>
    <w:basedOn w:val="Tablanormal"/>
    <w:uiPriority w:val="39"/>
    <w:rsid w:val="00F92D7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autoRedefine/>
    <w:uiPriority w:val="10"/>
    <w:qFormat/>
    <w:rsid w:val="001A3C13"/>
    <w:pPr>
      <w:contextualSpacing/>
      <w:jc w:val="left"/>
    </w:pPr>
    <w:rPr>
      <w:rFonts w:eastAsiaTheme="majorEastAsia" w:cs="Times New Roman"/>
      <w:b/>
      <w:spacing w:val="-10"/>
      <w:kern w:val="28"/>
      <w:sz w:val="20"/>
      <w:szCs w:val="20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1A3C13"/>
    <w:rPr>
      <w:rFonts w:ascii="Times New Roman" w:eastAsiaTheme="majorEastAsia" w:hAnsi="Times New Roman" w:cs="Times New Roman"/>
      <w:b/>
      <w:spacing w:val="-10"/>
      <w:kern w:val="28"/>
      <w:sz w:val="20"/>
      <w:szCs w:val="2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A3C13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3C13"/>
    <w:rPr>
      <w:rFonts w:ascii="Times New Roman" w:hAnsi="Times New Roman"/>
      <w:kern w:val="0"/>
      <w:sz w:val="22"/>
      <w:szCs w:val="22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1A3C13"/>
  </w:style>
  <w:style w:type="paragraph" w:styleId="Textodeglobo">
    <w:name w:val="Balloon Text"/>
    <w:basedOn w:val="Normal"/>
    <w:link w:val="TextodegloboCar"/>
    <w:uiPriority w:val="99"/>
    <w:semiHidden/>
    <w:unhideWhenUsed/>
    <w:rsid w:val="004E5C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5C9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1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3A808-AA1B-4BEE-9BCD-861A2B46E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Tobias</dc:creator>
  <cp:keywords/>
  <dc:description/>
  <cp:lastModifiedBy>Microsoft Office User</cp:lastModifiedBy>
  <cp:revision>2</cp:revision>
  <dcterms:created xsi:type="dcterms:W3CDTF">2026-01-27T09:06:00Z</dcterms:created>
  <dcterms:modified xsi:type="dcterms:W3CDTF">2026-01-27T09:06:00Z</dcterms:modified>
</cp:coreProperties>
</file>